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9C6D" w14:textId="75AF4FF8" w:rsidR="00B664CE" w:rsidRPr="007A0232" w:rsidRDefault="00B664CE" w:rsidP="005971AE">
      <w:pPr>
        <w:rPr>
          <w:rFonts w:asciiTheme="minorBidi" w:hAnsiTheme="minorBidi"/>
          <w:sz w:val="24"/>
          <w:szCs w:val="24"/>
        </w:rPr>
      </w:pPr>
      <w:r w:rsidRPr="00B664CE">
        <w:rPr>
          <w:rFonts w:asciiTheme="minorBidi" w:hAnsiTheme="minorBidi"/>
          <w:b/>
          <w:bCs/>
          <w:sz w:val="24"/>
          <w:szCs w:val="24"/>
        </w:rPr>
        <w:t>Supplementary Table S</w:t>
      </w:r>
      <w:r>
        <w:rPr>
          <w:rFonts w:asciiTheme="minorBidi" w:hAnsiTheme="minorBidi"/>
          <w:b/>
          <w:bCs/>
          <w:sz w:val="24"/>
          <w:szCs w:val="24"/>
        </w:rPr>
        <w:t>5</w:t>
      </w:r>
      <w:r w:rsidRPr="00B664CE">
        <w:rPr>
          <w:rFonts w:asciiTheme="minorBidi" w:hAnsiTheme="minorBidi"/>
          <w:sz w:val="24"/>
          <w:szCs w:val="24"/>
        </w:rPr>
        <w:t xml:space="preserve">. Frequencies of genomic alterations and in codon-specific KRAS mutations in </w:t>
      </w:r>
      <w:r w:rsidR="007C172B">
        <w:rPr>
          <w:rFonts w:asciiTheme="minorBidi" w:hAnsiTheme="minorBidi"/>
          <w:sz w:val="24"/>
          <w:szCs w:val="24"/>
        </w:rPr>
        <w:t>patients diagnosed in stages I-III</w:t>
      </w:r>
      <w:r w:rsidR="00F57D66">
        <w:rPr>
          <w:rFonts w:asciiTheme="minorBidi" w:hAnsiTheme="minorBidi"/>
          <w:sz w:val="24"/>
          <w:szCs w:val="24"/>
        </w:rPr>
        <w:t>.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2140"/>
        <w:gridCol w:w="1365"/>
        <w:gridCol w:w="1350"/>
        <w:gridCol w:w="1226"/>
        <w:gridCol w:w="1204"/>
        <w:gridCol w:w="1260"/>
        <w:gridCol w:w="1170"/>
      </w:tblGrid>
      <w:tr w:rsidR="00B664CE" w:rsidRPr="007A0232" w14:paraId="283CAE93" w14:textId="77777777" w:rsidTr="009C5416">
        <w:tc>
          <w:tcPr>
            <w:tcW w:w="2140" w:type="dxa"/>
          </w:tcPr>
          <w:p w14:paraId="33F586C5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Variables</w:t>
            </w:r>
          </w:p>
        </w:tc>
        <w:tc>
          <w:tcPr>
            <w:tcW w:w="1365" w:type="dxa"/>
          </w:tcPr>
          <w:p w14:paraId="6D400A08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D</w:t>
            </w:r>
          </w:p>
          <w:p w14:paraId="4CCDC646" w14:textId="1B3FB79B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 w:rsidR="00464FB4">
              <w:rPr>
                <w:rFonts w:asciiTheme="minorBidi" w:hAnsiTheme="minorBidi"/>
                <w:sz w:val="24"/>
                <w:szCs w:val="24"/>
              </w:rPr>
              <w:t>214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0D3C3E87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B378560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V</w:t>
            </w:r>
          </w:p>
          <w:p w14:paraId="7C04A6E3" w14:textId="70FCA45A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 w:rsidR="00464FB4">
              <w:rPr>
                <w:rFonts w:asciiTheme="minorBidi" w:hAnsiTheme="minorBidi"/>
                <w:sz w:val="24"/>
                <w:szCs w:val="24"/>
              </w:rPr>
              <w:t>172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59834BB3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6" w:type="dxa"/>
          </w:tcPr>
          <w:p w14:paraId="1CFBE7F9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R</w:t>
            </w:r>
          </w:p>
          <w:p w14:paraId="06FEFC0D" w14:textId="7E777312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 w:rsidR="00464FB4">
              <w:rPr>
                <w:rFonts w:asciiTheme="minorBidi" w:hAnsiTheme="minorBidi"/>
                <w:sz w:val="24"/>
                <w:szCs w:val="24"/>
              </w:rPr>
              <w:t>85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7F1821DC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4" w:type="dxa"/>
          </w:tcPr>
          <w:p w14:paraId="5BD7FC64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Q61</w:t>
            </w:r>
          </w:p>
          <w:p w14:paraId="07FA71C2" w14:textId="2C8DE151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 w:rsidR="00464FB4">
              <w:rPr>
                <w:rFonts w:asciiTheme="minorBidi" w:hAnsiTheme="minorBidi"/>
                <w:sz w:val="24"/>
                <w:szCs w:val="24"/>
              </w:rPr>
              <w:t>32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2DEAC265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3068E5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Other</w:t>
            </w:r>
          </w:p>
          <w:p w14:paraId="3634E89E" w14:textId="04B37E83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 w:rsidR="00464FB4">
              <w:rPr>
                <w:rFonts w:asciiTheme="minorBidi" w:hAnsiTheme="minorBidi"/>
                <w:sz w:val="24"/>
                <w:szCs w:val="24"/>
              </w:rPr>
              <w:t>19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26CCBD8E" w14:textId="77777777" w:rsidR="00B664CE" w:rsidRPr="00522E7F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90C75B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vertAlign w:val="superscript"/>
              </w:rPr>
              <w:t>*</w:t>
            </w:r>
            <w:r w:rsidRPr="007A0232">
              <w:rPr>
                <w:rFonts w:asciiTheme="minorBidi" w:hAnsiTheme="min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Pr="007A0232">
              <w:rPr>
                <w:rFonts w:asciiTheme="minorBidi" w:hAnsiTheme="minorBidi"/>
                <w:sz w:val="24"/>
                <w:szCs w:val="24"/>
              </w:rPr>
              <w:t>value</w:t>
            </w:r>
          </w:p>
        </w:tc>
      </w:tr>
      <w:tr w:rsidR="00B664CE" w:rsidRPr="007A0232" w14:paraId="33400447" w14:textId="77777777" w:rsidTr="009C5416">
        <w:tc>
          <w:tcPr>
            <w:tcW w:w="2140" w:type="dxa"/>
          </w:tcPr>
          <w:p w14:paraId="3B01FFF0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TP53</w:t>
            </w:r>
          </w:p>
        </w:tc>
        <w:tc>
          <w:tcPr>
            <w:tcW w:w="1365" w:type="dxa"/>
          </w:tcPr>
          <w:p w14:paraId="56C47F6A" w14:textId="36FD7ED3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59</w:t>
            </w:r>
            <w:r w:rsidR="0007115D">
              <w:rPr>
                <w:rFonts w:asciiTheme="minorBidi" w:hAnsiTheme="minorBidi"/>
                <w:sz w:val="24"/>
                <w:szCs w:val="24"/>
              </w:rPr>
              <w:t xml:space="preserve"> (75.4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07115D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4B58EE8F" w14:textId="35F74250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2</w:t>
            </w:r>
            <w:r w:rsidR="0007115D">
              <w:rPr>
                <w:rFonts w:asciiTheme="minorBidi" w:hAnsiTheme="minorBidi"/>
                <w:sz w:val="24"/>
                <w:szCs w:val="24"/>
              </w:rPr>
              <w:t xml:space="preserve"> (76.7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07115D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14:paraId="2DC4B0C1" w14:textId="69B7D2D9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3</w:t>
            </w:r>
            <w:r w:rsidR="0007115D">
              <w:rPr>
                <w:rFonts w:asciiTheme="minorBidi" w:hAnsiTheme="minorBidi"/>
                <w:sz w:val="24"/>
                <w:szCs w:val="24"/>
              </w:rPr>
              <w:t xml:space="preserve"> (80.8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07115D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04" w:type="dxa"/>
          </w:tcPr>
          <w:p w14:paraId="6DBD968E" w14:textId="4C20BC3A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</w:t>
            </w:r>
            <w:r w:rsidR="0007115D">
              <w:rPr>
                <w:rFonts w:asciiTheme="minorBidi" w:hAnsiTheme="minorBidi"/>
                <w:sz w:val="24"/>
                <w:szCs w:val="24"/>
              </w:rPr>
              <w:t xml:space="preserve"> (86.7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07115D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D45B981" w14:textId="1EE1DE68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</w:t>
            </w:r>
            <w:r w:rsidR="0007115D">
              <w:rPr>
                <w:rFonts w:asciiTheme="minorBidi" w:hAnsiTheme="minorBidi"/>
                <w:sz w:val="24"/>
                <w:szCs w:val="24"/>
              </w:rPr>
              <w:t xml:space="preserve"> (77.8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07115D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6EA3D58" w14:textId="6EB73658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</w:tr>
      <w:tr w:rsidR="00B664CE" w:rsidRPr="007A0232" w14:paraId="7C8AA764" w14:textId="77777777" w:rsidTr="009C5416">
        <w:tc>
          <w:tcPr>
            <w:tcW w:w="2140" w:type="dxa"/>
          </w:tcPr>
          <w:p w14:paraId="39F0F12F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6B61664C" w14:textId="05ACD179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29E63BA" w14:textId="3FC4E067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14:paraId="6164A29F" w14:textId="7147D545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  <w:tc>
          <w:tcPr>
            <w:tcW w:w="1204" w:type="dxa"/>
          </w:tcPr>
          <w:p w14:paraId="6CBF959C" w14:textId="7EE1B6D1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CDB7870" w14:textId="01A9FC7C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5AA8106A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B664CE" w:rsidRPr="007A0232" w14:paraId="16780CC8" w14:textId="77777777" w:rsidTr="009C5416">
        <w:tc>
          <w:tcPr>
            <w:tcW w:w="2140" w:type="dxa"/>
          </w:tcPr>
          <w:p w14:paraId="6E44B551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CDKN2A</w:t>
            </w:r>
          </w:p>
        </w:tc>
        <w:tc>
          <w:tcPr>
            <w:tcW w:w="1365" w:type="dxa"/>
          </w:tcPr>
          <w:p w14:paraId="5CECC65B" w14:textId="5193295B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3</w:t>
            </w:r>
            <w:r w:rsidR="00B33BD3">
              <w:rPr>
                <w:rFonts w:asciiTheme="minorBidi" w:hAnsiTheme="minorBidi"/>
                <w:sz w:val="24"/>
                <w:szCs w:val="24"/>
              </w:rPr>
              <w:t xml:space="preserve"> (34.6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B33BD3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02827A7D" w14:textId="74A0A2D1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6</w:t>
            </w:r>
            <w:r w:rsidR="00B33BD3">
              <w:rPr>
                <w:rFonts w:asciiTheme="minorBidi" w:hAnsiTheme="minorBidi"/>
                <w:sz w:val="24"/>
                <w:szCs w:val="24"/>
              </w:rPr>
              <w:t xml:space="preserve"> (28.9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B33BD3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14:paraId="62A1B053" w14:textId="3856CA6E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1</w:t>
            </w:r>
            <w:r w:rsidR="00B33BD3">
              <w:rPr>
                <w:rFonts w:asciiTheme="minorBidi" w:hAnsiTheme="minorBidi"/>
                <w:sz w:val="24"/>
                <w:szCs w:val="24"/>
              </w:rPr>
              <w:t xml:space="preserve"> (39.7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B33BD3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04" w:type="dxa"/>
          </w:tcPr>
          <w:p w14:paraId="6FF652B8" w14:textId="4928ABE2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</w:t>
            </w:r>
            <w:r w:rsidR="00B33BD3">
              <w:rPr>
                <w:rFonts w:asciiTheme="minorBidi" w:hAnsiTheme="minorBidi"/>
                <w:sz w:val="24"/>
                <w:szCs w:val="24"/>
              </w:rPr>
              <w:t xml:space="preserve"> (33.3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 w:rsidR="00B33BD3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0C76D77" w14:textId="77777777" w:rsidR="003E2E35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="00B33BD3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  <w:p w14:paraId="57D04345" w14:textId="371C391A" w:rsidR="00B664CE" w:rsidRPr="007A0232" w:rsidRDefault="00B33BD3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22.2</w:t>
            </w:r>
            <w:r w:rsidR="002F2B6D">
              <w:rPr>
                <w:rFonts w:asciiTheme="minorBidi" w:hAnsiTheme="minorBidi"/>
                <w:sz w:val="24"/>
                <w:szCs w:val="24"/>
              </w:rPr>
              <w:t>%</w:t>
            </w:r>
            <w:r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BB19398" w14:textId="332BF514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353367" w:rsidRPr="007A0232" w14:paraId="098D24B6" w14:textId="77777777" w:rsidTr="009C5416">
        <w:tc>
          <w:tcPr>
            <w:tcW w:w="2140" w:type="dxa"/>
          </w:tcPr>
          <w:p w14:paraId="168F1120" w14:textId="77777777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0990C282" w14:textId="446C7FCC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182AC74" w14:textId="116F96AB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14:paraId="5D1E8C98" w14:textId="00F3E4A2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  <w:tc>
          <w:tcPr>
            <w:tcW w:w="1204" w:type="dxa"/>
          </w:tcPr>
          <w:p w14:paraId="780494BB" w14:textId="2796CB68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2CAD141" w14:textId="5F06233B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19CA8641" w14:textId="77777777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B664CE" w:rsidRPr="007A0232" w14:paraId="39252CD7" w14:textId="77777777" w:rsidTr="009C5416">
        <w:tc>
          <w:tcPr>
            <w:tcW w:w="2140" w:type="dxa"/>
          </w:tcPr>
          <w:p w14:paraId="06C61D55" w14:textId="77777777" w:rsidR="00B664CE" w:rsidRPr="007A0232" w:rsidRDefault="00B664CE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SMAD4</w:t>
            </w:r>
          </w:p>
        </w:tc>
        <w:tc>
          <w:tcPr>
            <w:tcW w:w="1365" w:type="dxa"/>
          </w:tcPr>
          <w:p w14:paraId="795FF6BB" w14:textId="4647CB71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3</w:t>
            </w:r>
            <w:r w:rsidR="003E2E35">
              <w:rPr>
                <w:rFonts w:asciiTheme="minorBidi" w:hAnsiTheme="minorBidi"/>
                <w:sz w:val="24"/>
                <w:szCs w:val="24"/>
              </w:rPr>
              <w:t xml:space="preserve"> (34.6%)</w:t>
            </w:r>
          </w:p>
        </w:tc>
        <w:tc>
          <w:tcPr>
            <w:tcW w:w="1350" w:type="dxa"/>
          </w:tcPr>
          <w:p w14:paraId="71894E41" w14:textId="4B5488B7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9</w:t>
            </w:r>
            <w:r w:rsidR="003E2E35">
              <w:rPr>
                <w:rFonts w:asciiTheme="minorBidi" w:hAnsiTheme="minorBidi"/>
                <w:sz w:val="24"/>
                <w:szCs w:val="24"/>
              </w:rPr>
              <w:t xml:space="preserve"> (30.8%)</w:t>
            </w:r>
          </w:p>
        </w:tc>
        <w:tc>
          <w:tcPr>
            <w:tcW w:w="1226" w:type="dxa"/>
          </w:tcPr>
          <w:p w14:paraId="3B8C0A3A" w14:textId="050DA615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7</w:t>
            </w:r>
            <w:r w:rsidR="003E2E35">
              <w:rPr>
                <w:rFonts w:asciiTheme="minorBidi" w:hAnsiTheme="minorBidi"/>
                <w:sz w:val="24"/>
                <w:szCs w:val="24"/>
              </w:rPr>
              <w:t xml:space="preserve"> (47.4%)</w:t>
            </w:r>
          </w:p>
        </w:tc>
        <w:tc>
          <w:tcPr>
            <w:tcW w:w="1204" w:type="dxa"/>
          </w:tcPr>
          <w:p w14:paraId="06711B3B" w14:textId="77A91FAF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  <w:r w:rsidR="003E2E35">
              <w:rPr>
                <w:rFonts w:asciiTheme="minorBidi" w:hAnsiTheme="minorBidi"/>
                <w:sz w:val="24"/>
                <w:szCs w:val="24"/>
              </w:rPr>
              <w:t xml:space="preserve"> (26.7%)</w:t>
            </w:r>
          </w:p>
        </w:tc>
        <w:tc>
          <w:tcPr>
            <w:tcW w:w="1260" w:type="dxa"/>
          </w:tcPr>
          <w:p w14:paraId="0BC8F2EE" w14:textId="77777777" w:rsidR="003E2E35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  <w:r w:rsidR="003E2E3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  <w:p w14:paraId="58C6369E" w14:textId="3A6D3CF9" w:rsidR="00B664CE" w:rsidRPr="007A0232" w:rsidRDefault="003E2E35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44.4%)</w:t>
            </w:r>
          </w:p>
        </w:tc>
        <w:tc>
          <w:tcPr>
            <w:tcW w:w="1170" w:type="dxa"/>
          </w:tcPr>
          <w:p w14:paraId="472A344C" w14:textId="429D5FF1" w:rsidR="00B664CE" w:rsidRPr="007A0232" w:rsidRDefault="0035336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08</w:t>
            </w:r>
          </w:p>
        </w:tc>
      </w:tr>
      <w:tr w:rsidR="00353367" w:rsidRPr="007A0232" w14:paraId="37C426E4" w14:textId="77777777" w:rsidTr="009C5416">
        <w:tc>
          <w:tcPr>
            <w:tcW w:w="2140" w:type="dxa"/>
          </w:tcPr>
          <w:p w14:paraId="6235F6CA" w14:textId="77777777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4B49968C" w14:textId="2A7A0356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12159AA" w14:textId="25DECAA4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14:paraId="5779C2AC" w14:textId="6F10CB98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  <w:tc>
          <w:tcPr>
            <w:tcW w:w="1204" w:type="dxa"/>
          </w:tcPr>
          <w:p w14:paraId="752E1A3F" w14:textId="725F7423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4B1D3F5" w14:textId="52F74E89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351D153A" w14:textId="77777777" w:rsidR="00353367" w:rsidRPr="007A0232" w:rsidRDefault="00353367" w:rsidP="0035336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446C4FE8" w14:textId="58BD67A3" w:rsidR="005971AE" w:rsidRDefault="005971AE" w:rsidP="00695C4D"/>
    <w:p w14:paraId="753DAEFB" w14:textId="77777777" w:rsidR="00F57D66" w:rsidRDefault="00F57D66" w:rsidP="00695C4D"/>
    <w:sectPr w:rsidR="00F57D66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C4617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3:00Z</dcterms:modified>
</cp:coreProperties>
</file>